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vertAnchor="page" w:horzAnchor="margin" w:tblpY="2116"/>
        <w:tblW w:w="9402" w:type="dxa"/>
        <w:tblLook w:val="04A0" w:firstRow="1" w:lastRow="0" w:firstColumn="1" w:lastColumn="0" w:noHBand="0" w:noVBand="1"/>
      </w:tblPr>
      <w:tblGrid>
        <w:gridCol w:w="1295"/>
        <w:gridCol w:w="2158"/>
        <w:gridCol w:w="1615"/>
        <w:gridCol w:w="2499"/>
        <w:gridCol w:w="1835"/>
      </w:tblGrid>
      <w:tr w:rsidR="007936E6" w:rsidRPr="00EA4D5B" w14:paraId="0B919D93" w14:textId="77777777" w:rsidTr="00793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  <w:hideMark/>
          </w:tcPr>
          <w:p w14:paraId="2C8047EB" w14:textId="77777777" w:rsidR="007936E6" w:rsidRPr="00EA4D5B" w:rsidRDefault="007936E6" w:rsidP="0059256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 </w:t>
            </w:r>
          </w:p>
          <w:p w14:paraId="568E9B3F" w14:textId="5053C25C" w:rsidR="007936E6" w:rsidRPr="00EA4D5B" w:rsidRDefault="007936E6" w:rsidP="009C3775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 Treatment</w:t>
            </w:r>
            <w:r w:rsidRPr="00EA4D5B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  <w:r w:rsidRPr="00EA4D5B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3773" w:type="dxa"/>
            <w:gridSpan w:val="2"/>
            <w:hideMark/>
          </w:tcPr>
          <w:p w14:paraId="25118154" w14:textId="004B3855" w:rsidR="007936E6" w:rsidRPr="00EA4D5B" w:rsidRDefault="007936E6" w:rsidP="00A14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ell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r</w:t>
            </w: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ger</w:t>
            </w:r>
          </w:p>
        </w:tc>
        <w:tc>
          <w:tcPr>
            <w:tcW w:w="4334" w:type="dxa"/>
            <w:gridSpan w:val="2"/>
            <w:hideMark/>
          </w:tcPr>
          <w:p w14:paraId="6BFA79FC" w14:textId="46C94C70" w:rsidR="007936E6" w:rsidRPr="00EA4D5B" w:rsidRDefault="007936E6" w:rsidP="00592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Quality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trol</w:t>
            </w:r>
          </w:p>
          <w:p w14:paraId="7F6973EF" w14:textId="0326A5F2" w:rsidR="007936E6" w:rsidRPr="00EA4D5B" w:rsidRDefault="007936E6" w:rsidP="005925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936E6" w:rsidRPr="00EA4D5B" w14:paraId="04995F45" w14:textId="77777777" w:rsidTr="00793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  <w:hideMark/>
          </w:tcPr>
          <w:p w14:paraId="6C56CCB8" w14:textId="2A6980D5" w:rsidR="007936E6" w:rsidRPr="00EA4D5B" w:rsidRDefault="007936E6" w:rsidP="0059256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58" w:type="dxa"/>
            <w:hideMark/>
          </w:tcPr>
          <w:p w14:paraId="58F89126" w14:textId="3F1C9E19" w:rsidR="007936E6" w:rsidRPr="00EA4D5B" w:rsidRDefault="007936E6" w:rsidP="00592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Estimated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ell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umber</w:t>
            </w:r>
          </w:p>
        </w:tc>
        <w:tc>
          <w:tcPr>
            <w:tcW w:w="1615" w:type="dxa"/>
            <w:hideMark/>
          </w:tcPr>
          <w:p w14:paraId="52E544A2" w14:textId="0A29FC4C" w:rsidR="007936E6" w:rsidRPr="00EA4D5B" w:rsidRDefault="007936E6" w:rsidP="00592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Mea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</w:t>
            </w: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eads per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ll</w:t>
            </w:r>
          </w:p>
        </w:tc>
        <w:tc>
          <w:tcPr>
            <w:tcW w:w="2499" w:type="dxa"/>
            <w:hideMark/>
          </w:tcPr>
          <w:p w14:paraId="4086CEEC" w14:textId="04A1F024" w:rsidR="007936E6" w:rsidRPr="00EA4D5B" w:rsidRDefault="007936E6" w:rsidP="00592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Median nCount_RNA per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ll</w:t>
            </w:r>
          </w:p>
        </w:tc>
        <w:tc>
          <w:tcPr>
            <w:tcW w:w="1835" w:type="dxa"/>
            <w:hideMark/>
          </w:tcPr>
          <w:p w14:paraId="0EBD05EF" w14:textId="57663E19" w:rsidR="007936E6" w:rsidRPr="00EA4D5B" w:rsidRDefault="007936E6" w:rsidP="00592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ells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r w:rsidRPr="00EA4D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alyzed</w:t>
            </w:r>
          </w:p>
        </w:tc>
      </w:tr>
      <w:tr w:rsidR="00592561" w:rsidRPr="00EA4D5B" w14:paraId="52E3C14F" w14:textId="77777777" w:rsidTr="007936E6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hideMark/>
          </w:tcPr>
          <w:p w14:paraId="0AE88B73" w14:textId="77777777" w:rsidR="00592561" w:rsidRPr="00EA4D5B" w:rsidRDefault="00592561" w:rsidP="0059256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TN</w:t>
            </w:r>
          </w:p>
        </w:tc>
        <w:tc>
          <w:tcPr>
            <w:tcW w:w="2158" w:type="dxa"/>
            <w:hideMark/>
          </w:tcPr>
          <w:p w14:paraId="163A62CB" w14:textId="77777777" w:rsidR="00592561" w:rsidRPr="00EA4D5B" w:rsidRDefault="00592561" w:rsidP="00592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,009</w:t>
            </w:r>
          </w:p>
        </w:tc>
        <w:tc>
          <w:tcPr>
            <w:tcW w:w="1615" w:type="dxa"/>
            <w:hideMark/>
          </w:tcPr>
          <w:p w14:paraId="58ECB912" w14:textId="77777777" w:rsidR="00592561" w:rsidRPr="00EA4D5B" w:rsidRDefault="00592561" w:rsidP="00592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,540</w:t>
            </w:r>
          </w:p>
        </w:tc>
        <w:tc>
          <w:tcPr>
            <w:tcW w:w="2499" w:type="dxa"/>
            <w:hideMark/>
          </w:tcPr>
          <w:p w14:paraId="0C84D1A4" w14:textId="77777777" w:rsidR="00592561" w:rsidRPr="00EA4D5B" w:rsidRDefault="00592561" w:rsidP="00592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,468</w:t>
            </w:r>
          </w:p>
        </w:tc>
        <w:tc>
          <w:tcPr>
            <w:tcW w:w="1835" w:type="dxa"/>
            <w:hideMark/>
          </w:tcPr>
          <w:p w14:paraId="5E6B3BD8" w14:textId="77777777" w:rsidR="00592561" w:rsidRPr="00EA4D5B" w:rsidRDefault="00592561" w:rsidP="00592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,201</w:t>
            </w:r>
          </w:p>
        </w:tc>
      </w:tr>
      <w:tr w:rsidR="00592561" w:rsidRPr="00EA4D5B" w14:paraId="712A048E" w14:textId="77777777" w:rsidTr="00793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hideMark/>
          </w:tcPr>
          <w:p w14:paraId="067BC680" w14:textId="77777777" w:rsidR="00592561" w:rsidRPr="00EA4D5B" w:rsidRDefault="00592561" w:rsidP="0059256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HS</w:t>
            </w:r>
          </w:p>
        </w:tc>
        <w:tc>
          <w:tcPr>
            <w:tcW w:w="2158" w:type="dxa"/>
            <w:hideMark/>
          </w:tcPr>
          <w:p w14:paraId="557AC4F6" w14:textId="77777777" w:rsidR="00592561" w:rsidRPr="00EA4D5B" w:rsidRDefault="00592561" w:rsidP="00592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,929</w:t>
            </w:r>
          </w:p>
        </w:tc>
        <w:tc>
          <w:tcPr>
            <w:tcW w:w="1615" w:type="dxa"/>
            <w:hideMark/>
          </w:tcPr>
          <w:p w14:paraId="61E2EE80" w14:textId="77777777" w:rsidR="00592561" w:rsidRPr="00EA4D5B" w:rsidRDefault="00592561" w:rsidP="00592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,073</w:t>
            </w:r>
          </w:p>
        </w:tc>
        <w:tc>
          <w:tcPr>
            <w:tcW w:w="2499" w:type="dxa"/>
            <w:hideMark/>
          </w:tcPr>
          <w:p w14:paraId="59E49C3C" w14:textId="77777777" w:rsidR="00592561" w:rsidRPr="00EA4D5B" w:rsidRDefault="00592561" w:rsidP="00592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,534</w:t>
            </w:r>
          </w:p>
        </w:tc>
        <w:tc>
          <w:tcPr>
            <w:tcW w:w="1835" w:type="dxa"/>
            <w:hideMark/>
          </w:tcPr>
          <w:p w14:paraId="324A8DAD" w14:textId="77777777" w:rsidR="00592561" w:rsidRPr="00EA4D5B" w:rsidRDefault="00592561" w:rsidP="005925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,711</w:t>
            </w:r>
          </w:p>
        </w:tc>
      </w:tr>
      <w:tr w:rsidR="00592561" w:rsidRPr="00EA4D5B" w14:paraId="394DF20C" w14:textId="77777777" w:rsidTr="007936E6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hideMark/>
          </w:tcPr>
          <w:p w14:paraId="73FDAC33" w14:textId="77777777" w:rsidR="00592561" w:rsidRPr="00EA4D5B" w:rsidRDefault="00592561" w:rsidP="0059256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PF</w:t>
            </w:r>
          </w:p>
        </w:tc>
        <w:tc>
          <w:tcPr>
            <w:tcW w:w="2158" w:type="dxa"/>
            <w:hideMark/>
          </w:tcPr>
          <w:p w14:paraId="65C42107" w14:textId="77777777" w:rsidR="00592561" w:rsidRPr="00EA4D5B" w:rsidRDefault="00592561" w:rsidP="00592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,521</w:t>
            </w:r>
          </w:p>
        </w:tc>
        <w:tc>
          <w:tcPr>
            <w:tcW w:w="1615" w:type="dxa"/>
            <w:hideMark/>
          </w:tcPr>
          <w:p w14:paraId="3033F72A" w14:textId="77777777" w:rsidR="00592561" w:rsidRPr="00EA4D5B" w:rsidRDefault="00592561" w:rsidP="00592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6,837</w:t>
            </w:r>
          </w:p>
        </w:tc>
        <w:tc>
          <w:tcPr>
            <w:tcW w:w="2499" w:type="dxa"/>
            <w:hideMark/>
          </w:tcPr>
          <w:p w14:paraId="549DD621" w14:textId="77777777" w:rsidR="00592561" w:rsidRPr="00EA4D5B" w:rsidRDefault="00592561" w:rsidP="00592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,239</w:t>
            </w:r>
          </w:p>
        </w:tc>
        <w:tc>
          <w:tcPr>
            <w:tcW w:w="1835" w:type="dxa"/>
            <w:hideMark/>
          </w:tcPr>
          <w:p w14:paraId="462CA1F4" w14:textId="77777777" w:rsidR="00592561" w:rsidRPr="00EA4D5B" w:rsidRDefault="00592561" w:rsidP="005925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A4D5B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619</w:t>
            </w:r>
          </w:p>
        </w:tc>
      </w:tr>
    </w:tbl>
    <w:p w14:paraId="23F8627E" w14:textId="1DA1A17C" w:rsidR="00D15A71" w:rsidRDefault="00592561">
      <w:pPr>
        <w:rPr>
          <w:rFonts w:ascii="Times New Roman" w:hAnsi="Times New Roman" w:cs="Times New Roman"/>
        </w:rPr>
      </w:pPr>
      <w:r w:rsidRPr="00592561">
        <w:rPr>
          <w:rFonts w:ascii="Times New Roman" w:hAnsi="Times New Roman" w:cs="Times New Roman"/>
          <w:b/>
          <w:bCs/>
        </w:rPr>
        <w:t>Additional file 3: Table S</w:t>
      </w:r>
      <w:r w:rsidR="00A942D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 w:rsidRPr="00592561">
        <w:rPr>
          <w:rFonts w:ascii="Times New Roman" w:hAnsi="Times New Roman" w:cs="Times New Roman"/>
        </w:rPr>
        <w:t>Summary of sequencing and quality control metrics for snRNA-seq libraries</w:t>
      </w:r>
    </w:p>
    <w:p w14:paraId="69C85CF7" w14:textId="0B557AB1" w:rsidR="00592561" w:rsidRPr="00EA4D5B" w:rsidRDefault="00592561" w:rsidP="00EA4D5B">
      <w:pPr>
        <w:spacing w:after="0"/>
        <w:rPr>
          <w:rFonts w:ascii="Times New Roman" w:hAnsi="Times New Roman" w:cs="Times New Roman"/>
          <w:sz w:val="21"/>
          <w:szCs w:val="21"/>
        </w:rPr>
      </w:pPr>
      <w:r w:rsidRPr="00EA4D5B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EA4D5B">
        <w:rPr>
          <w:rFonts w:ascii="Times New Roman" w:hAnsi="Times New Roman" w:cs="Times New Roman"/>
          <w:sz w:val="21"/>
          <w:szCs w:val="21"/>
        </w:rPr>
        <w:t xml:space="preserve">Nine pregnant multiparous and lactating Holstein cows were randomly assigned to one of three environmental treatments: thermoneutrality (TN; </w:t>
      </w:r>
      <w:r w:rsidR="00B86797" w:rsidRPr="00EA4D5B">
        <w:rPr>
          <w:rFonts w:ascii="Times New Roman" w:eastAsia="Times New Roman" w:hAnsi="Times New Roman" w:cs="Times New Roman"/>
          <w:i/>
          <w:iCs/>
          <w:sz w:val="21"/>
          <w:szCs w:val="21"/>
        </w:rPr>
        <w:t>n</w:t>
      </w:r>
      <w:r w:rsidRPr="00EA4D5B">
        <w:rPr>
          <w:rFonts w:ascii="Times New Roman" w:hAnsi="Times New Roman" w:cs="Times New Roman"/>
          <w:sz w:val="21"/>
          <w:szCs w:val="21"/>
        </w:rPr>
        <w:t xml:space="preserve"> = 3, THI = 68), heat-stress (HS; </w:t>
      </w:r>
      <w:r w:rsidR="00B86797" w:rsidRPr="00EA4D5B">
        <w:rPr>
          <w:rFonts w:ascii="Times New Roman" w:eastAsia="Times New Roman" w:hAnsi="Times New Roman" w:cs="Times New Roman"/>
          <w:i/>
          <w:iCs/>
          <w:sz w:val="21"/>
          <w:szCs w:val="21"/>
        </w:rPr>
        <w:t>n</w:t>
      </w:r>
      <w:r w:rsidRPr="00EA4D5B">
        <w:rPr>
          <w:rFonts w:ascii="Times New Roman" w:hAnsi="Times New Roman" w:cs="Times New Roman"/>
          <w:sz w:val="21"/>
          <w:szCs w:val="21"/>
        </w:rPr>
        <w:t xml:space="preserve"> = 3, THI = 74</w:t>
      </w:r>
      <w:r w:rsidR="00EA4D5B" w:rsidRPr="00EA4D5B">
        <w:rPr>
          <w:rFonts w:ascii="Times New Roman" w:hAnsi="Times New Roman" w:cs="Times New Roman"/>
          <w:sz w:val="21"/>
          <w:szCs w:val="21"/>
        </w:rPr>
        <w:t>–</w:t>
      </w:r>
      <w:r w:rsidRPr="00EA4D5B">
        <w:rPr>
          <w:rFonts w:ascii="Times New Roman" w:hAnsi="Times New Roman" w:cs="Times New Roman"/>
          <w:sz w:val="21"/>
          <w:szCs w:val="21"/>
        </w:rPr>
        <w:t xml:space="preserve">86), thermoneutrality but pair-fed to HS (PF, </w:t>
      </w:r>
      <w:r w:rsidR="00B86797" w:rsidRPr="00EA4D5B">
        <w:rPr>
          <w:rFonts w:ascii="Times New Roman" w:eastAsia="Times New Roman" w:hAnsi="Times New Roman" w:cs="Times New Roman"/>
          <w:i/>
          <w:iCs/>
          <w:sz w:val="21"/>
          <w:szCs w:val="21"/>
        </w:rPr>
        <w:t>n</w:t>
      </w:r>
      <w:r w:rsidRPr="00EA4D5B">
        <w:rPr>
          <w:rFonts w:ascii="Times New Roman" w:hAnsi="Times New Roman" w:cs="Times New Roman"/>
          <w:sz w:val="21"/>
          <w:szCs w:val="21"/>
        </w:rPr>
        <w:t xml:space="preserve"> = </w:t>
      </w:r>
      <w:r w:rsidR="00141CCD" w:rsidRPr="00EA4D5B">
        <w:rPr>
          <w:rFonts w:ascii="Times New Roman" w:hAnsi="Times New Roman" w:cs="Times New Roman"/>
          <w:sz w:val="21"/>
          <w:szCs w:val="21"/>
        </w:rPr>
        <w:t>2</w:t>
      </w:r>
      <w:r w:rsidRPr="00EA4D5B">
        <w:rPr>
          <w:rFonts w:ascii="Times New Roman" w:hAnsi="Times New Roman" w:cs="Times New Roman"/>
          <w:sz w:val="21"/>
          <w:szCs w:val="21"/>
        </w:rPr>
        <w:t>, THI = 68). Mammary gland biopsies from animals in each group were pooled and subject to snRNA-seq</w:t>
      </w:r>
    </w:p>
    <w:sectPr w:rsidR="00592561" w:rsidRPr="00EA4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39B4D" w14:textId="77777777" w:rsidR="00F43EA7" w:rsidRDefault="00F43EA7" w:rsidP="007936E6">
      <w:pPr>
        <w:spacing w:after="0" w:line="240" w:lineRule="auto"/>
      </w:pPr>
      <w:r>
        <w:separator/>
      </w:r>
    </w:p>
  </w:endnote>
  <w:endnote w:type="continuationSeparator" w:id="0">
    <w:p w14:paraId="11D4CB90" w14:textId="77777777" w:rsidR="00F43EA7" w:rsidRDefault="00F43EA7" w:rsidP="00793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27940" w14:textId="77777777" w:rsidR="00F43EA7" w:rsidRDefault="00F43EA7" w:rsidP="007936E6">
      <w:pPr>
        <w:spacing w:after="0" w:line="240" w:lineRule="auto"/>
      </w:pPr>
      <w:r>
        <w:separator/>
      </w:r>
    </w:p>
  </w:footnote>
  <w:footnote w:type="continuationSeparator" w:id="0">
    <w:p w14:paraId="1C8B34F3" w14:textId="77777777" w:rsidR="00F43EA7" w:rsidRDefault="00F43EA7" w:rsidP="00793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561"/>
    <w:rsid w:val="00141CCD"/>
    <w:rsid w:val="002B4DB0"/>
    <w:rsid w:val="00365065"/>
    <w:rsid w:val="00501B94"/>
    <w:rsid w:val="00592561"/>
    <w:rsid w:val="005F2B8A"/>
    <w:rsid w:val="0072394B"/>
    <w:rsid w:val="007936E6"/>
    <w:rsid w:val="009206E0"/>
    <w:rsid w:val="00975D39"/>
    <w:rsid w:val="00A14A04"/>
    <w:rsid w:val="00A942D8"/>
    <w:rsid w:val="00B25369"/>
    <w:rsid w:val="00B86797"/>
    <w:rsid w:val="00BD44CE"/>
    <w:rsid w:val="00C345C6"/>
    <w:rsid w:val="00C376F3"/>
    <w:rsid w:val="00D038E0"/>
    <w:rsid w:val="00D15A71"/>
    <w:rsid w:val="00D773EE"/>
    <w:rsid w:val="00DA601B"/>
    <w:rsid w:val="00EA4D5B"/>
    <w:rsid w:val="00F4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22244"/>
  <w15:chartTrackingRefBased/>
  <w15:docId w15:val="{72DA60FF-D4D0-6141-B212-325434374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92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2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25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2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25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2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2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2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2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2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92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92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9256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9256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9256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9256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256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9256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92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2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2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2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2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25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25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25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2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25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2561"/>
    <w:rPr>
      <w:b/>
      <w:bCs/>
      <w:smallCaps/>
      <w:color w:val="0F4761" w:themeColor="accent1" w:themeShade="BF"/>
      <w:spacing w:val="5"/>
    </w:rPr>
  </w:style>
  <w:style w:type="table" w:styleId="31">
    <w:name w:val="Plain Table 3"/>
    <w:basedOn w:val="a1"/>
    <w:uiPriority w:val="43"/>
    <w:rsid w:val="005925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1">
    <w:name w:val="Plain Table 2"/>
    <w:basedOn w:val="a1"/>
    <w:uiPriority w:val="42"/>
    <w:rsid w:val="005925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7936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36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36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36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Yu</dc:creator>
  <cp:keywords/>
  <dc:description/>
  <cp:lastModifiedBy>857435143@qq.com</cp:lastModifiedBy>
  <cp:revision>3</cp:revision>
  <dcterms:created xsi:type="dcterms:W3CDTF">2026-06-11T07:36:00Z</dcterms:created>
  <dcterms:modified xsi:type="dcterms:W3CDTF">2026-06-11T07:48:00Z</dcterms:modified>
</cp:coreProperties>
</file>